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Cambria" w:cs="Cambria" w:eastAsia="Cambria" w:hAnsi="Cambria"/>
          <w:b w:val="1"/>
          <w:sz w:val="44"/>
          <w:szCs w:val="44"/>
          <w:u w:val="single"/>
        </w:rPr>
      </w:pPr>
      <w:r w:rsidDel="00000000" w:rsidR="00000000" w:rsidRPr="00000000">
        <w:rPr>
          <w:rFonts w:ascii="Cambria" w:cs="Cambria" w:eastAsia="Cambria" w:hAnsi="Cambria"/>
          <w:b w:val="1"/>
          <w:sz w:val="44"/>
          <w:szCs w:val="44"/>
          <w:u w:val="single"/>
          <w:rtl w:val="0"/>
        </w:rPr>
        <w:t xml:space="preserve">Supplementary File:</w:t>
      </w:r>
    </w:p>
    <w:p w:rsidR="00000000" w:rsidDel="00000000" w:rsidP="00000000" w:rsidRDefault="00000000" w:rsidRPr="00000000" w14:paraId="00000002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64"/>
        <w:gridCol w:w="2191"/>
        <w:gridCol w:w="2503"/>
        <w:gridCol w:w="2392"/>
        <w:tblGridChange w:id="0">
          <w:tblGrid>
            <w:gridCol w:w="2264"/>
            <w:gridCol w:w="2191"/>
            <w:gridCol w:w="2503"/>
            <w:gridCol w:w="2392"/>
          </w:tblGrid>
        </w:tblGridChange>
      </w:tblGrid>
      <w:tr>
        <w:trPr>
          <w:cantSplit w:val="0"/>
          <w:trHeight w:val="699" w:hRule="atLeast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Table 1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requency and age adjusted mortality rates per 100,000 deaths in adults aged 65+ in the United States, 1999 to 2020</w:t>
            </w:r>
          </w:p>
        </w:tc>
      </w:tr>
      <w:tr>
        <w:trPr>
          <w:cantSplit w:val="0"/>
          <w:trHeight w:val="699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36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Death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36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opul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Overall AAMR per 100,000 deaths (95% CI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C">
            <w:pPr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Entire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1381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284766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5.11 (15.03 - 15.19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i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789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008445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2.58 (22.43 - 22.74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8">
            <w:pPr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92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276321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39 (10.3 - 10.47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NH Asian or Pacific Isla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52228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24 (9.88 -10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NH Black or African Ameri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6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06736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65 (9.42 -9.8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NH 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1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42709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14 (16.05 -16.2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NH American Indian or Alaska N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7462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.7 (8.7 -10.7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651247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22 (10.94 -11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rbaniz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etropoli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13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7604966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88 (16.8 – 16.97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onmetropoli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8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679785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34 (16.14 – 16.54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derlying Cause of Dea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Ischemic Heart Dise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0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284766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65 (7.59 - 7.7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Cerebrovascular Dise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9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284766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41 (3.37 - 3.45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ypertensive Dise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4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284766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5 (1.33 - 1.37)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284766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 (0.76 - 0.79)</w:t>
            </w:r>
          </w:p>
        </w:tc>
      </w:tr>
    </w:tbl>
    <w:p w:rsidR="00000000" w:rsidDel="00000000" w:rsidP="00000000" w:rsidRDefault="00000000" w:rsidRPr="00000000" w14:paraId="00000054">
      <w:pPr>
        <w:widowControl w:val="0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Table 1: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Frequency and age adjusted mortality rates per 100,000 deaths in adults aged 65+ in the United States, 1999 to 2020</w:t>
      </w:r>
    </w:p>
    <w:p w:rsidR="00000000" w:rsidDel="00000000" w:rsidP="00000000" w:rsidRDefault="00000000" w:rsidRPr="00000000" w14:paraId="00000056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-99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65"/>
        <w:gridCol w:w="7095"/>
        <w:tblGridChange w:id="0">
          <w:tblGrid>
            <w:gridCol w:w="2265"/>
            <w:gridCol w:w="7095"/>
          </w:tblGrid>
        </w:tblGridChange>
      </w:tblGrid>
      <w:tr>
        <w:trPr>
          <w:cantSplit w:val="0"/>
          <w:trHeight w:val="397" w:hRule="atLeast"/>
          <w:tblHeader w:val="0"/>
        </w:trPr>
        <w:tc>
          <w:tcPr>
            <w:gridSpan w:val="2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Table 2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nnual age adjusted mortality rates per 100,000 deaths in adults aged 65+ in the United States, 1999 to 2020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Age Adjusted Mortality Rate per 100,000 deaths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99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48 (22.96 - 23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39 (22.88 - 23.8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1.98 (21.49 - 22.4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1.63 (21.15 - 22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0.48 (20.01 - 20.9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9.03 (18.59 - 19.4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8.59 (18.15 - 19.0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89 (16.48 - 17.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15 (15.75 - 16.5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75 (14.37 - 15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13 (13.76 - 14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82 (13.46 - 14.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95 (12.6 - 13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2 (11.87 - 12.5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89 (11.56 - 12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32 (11.01 - 11.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42 (11.11 - 11.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51 (11.2 - 11.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55 (11.24 - 11.8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49 (11.19 - 11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42 (11.12 - 11.7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69 (12.38 - 13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B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color w:val="222222"/>
          <w:highlight w:val="white"/>
          <w:rtl w:val="0"/>
        </w:rPr>
        <w:t xml:space="preserve">Supplementary Table 2:</w:t>
      </w:r>
      <w:r w:rsidDel="00000000" w:rsidR="00000000" w:rsidRPr="00000000">
        <w:rPr>
          <w:rFonts w:ascii="Cambria" w:cs="Cambria" w:eastAsia="Cambria" w:hAnsi="Cambria"/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Annual age adjusted mortality rates per 100,000 deaths in adults aged 65+ in the United States, 1999 to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405.0" w:type="dxa"/>
        <w:jc w:val="left"/>
        <w:tblInd w:w="-4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340"/>
        <w:gridCol w:w="3015"/>
        <w:gridCol w:w="4050"/>
        <w:tblGridChange w:id="0">
          <w:tblGrid>
            <w:gridCol w:w="2340"/>
            <w:gridCol w:w="3015"/>
            <w:gridCol w:w="4050"/>
          </w:tblGrid>
        </w:tblGridChange>
      </w:tblGrid>
      <w:tr>
        <w:trPr>
          <w:cantSplit w:val="0"/>
          <w:trHeight w:val="397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Table 3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ge adjusted mortality rates per 100,000 deaths stratified by sex in adults aged 65+ in the United States, 1999 to 2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99.0" w:type="dxa"/>
              <w:left w:w="99.0" w:type="dxa"/>
              <w:bottom w:w="99.0" w:type="dxa"/>
              <w:right w:w="99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Age Adjusted Mortality Rate per 100,000 deaths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Mal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97 (16.43 - 17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4.97 (33.9 - 36.0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64 (16.1 - 17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5.65 (34.58 - 36.7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81 (15.29 - 16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2.94 (31.92 - 33.9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65 (15.14 - 16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2.27 (31.27 - 33.2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56 (14.07 - 15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30.93 (29.96 - 31.8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44 (12.96 - 13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8.75 (27.83 - 29.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09 (12.63 - 13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7.96 (27.06 - 28.8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55 (11.12 - 11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5.89 (25.04 - 26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37 (10.94 - 11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98 (23.18 - 24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17 (9.77 - 10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2.42 (21.66 - 23.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54 (9.15 - 9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1.65 (20.91 - 22.3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43 (9.05 - 9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0.86 (20.14 - 21.5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69 (8.33 - 9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9.64 (18.95 - 20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25 (7.9 - 8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8.48 (17.82 - 19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74 (7.4 - 8.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8.32 (17.68 - 18.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42 (7.1 - 7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12 (16.5 - 17.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62 (7.29 - 7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1 (16.5 - 17.7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37 (7.05 - 7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55 (16.95 - 18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28 (6.97 - 7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88 (17.28 - 18.4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29 (6.98 - 7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49 (16.9 - 18.0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06 (6.76 - 7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73 (17.15 - 18.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28 (7.96 - 8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9.12 (18.52 - 19.71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C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Table 3: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Age adjusted mortality rates per 100,000 deaths stratified by sex in adults aged 65+ in the United States, 1999 to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629.0" w:type="dxa"/>
        <w:jc w:val="left"/>
        <w:tblInd w:w="-4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90"/>
        <w:gridCol w:w="2419"/>
        <w:gridCol w:w="2126"/>
        <w:gridCol w:w="2126"/>
        <w:gridCol w:w="2268"/>
        <w:tblGridChange w:id="0">
          <w:tblGrid>
            <w:gridCol w:w="690"/>
            <w:gridCol w:w="2419"/>
            <w:gridCol w:w="2126"/>
            <w:gridCol w:w="2126"/>
            <w:gridCol w:w="2268"/>
          </w:tblGrid>
        </w:tblGridChange>
      </w:tblGrid>
      <w:tr>
        <w:trPr>
          <w:cantSplit w:val="0"/>
          <w:trHeight w:val="39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ind w:left="-20" w:right="-20" w:firstLine="0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Table 4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ge adjusted mortality rates per 100,000 deaths stratified by race in adults aged 65+ in the United States, 1999 to 2020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Age Adjusted Mortality Rate per 100,000 deaths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NH Asian or Pacific Isla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Black or African Ameri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NH 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Hispanic or Lati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52 (13.24 -19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1 (12.66 -15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4.6 (24.04 -25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69 (15.39 -19.9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1 (13.91 -20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15 (11.76 -14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4.68 (24.12 -25.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6 (15.39 -19.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44 (13.46 -19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38 (11.99 -14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09 (22.54 -23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42 (15.29 -19.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64 (11.92 -17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14 (12.71 -15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2.8 (22.26 -23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07 (12.18 -15.9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74 (13.93 -19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24 (11.86 -14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1.35 (20.83 -21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63 (14.62 -18.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82 (11.33 -16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99 (10.69 -13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0.08 (19.59 -20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83 (12.07 -15.5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47 (10.19 -14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69 (10.42 -12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9.56 (19.08 -20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11 (13.32 -16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72 (10.47 -14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01 (8.85 -11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84 (17.38 -18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9 (12.23 -15.5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09 (9.99 -14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36 (9.18 -11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14 (16.69 -17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36 (10.83 -13.8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26 (8.39 -12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38 (8.28 -10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64 (15.21 -16.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22 (9.79 -12.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51 (8.67 -12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55 (7.51 -9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01 (14.6 -15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95 (9.59 -12.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15 (6.57 -9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45 (7.43 -9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55 (14.15 -14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98 (11.53 -14.4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34 (8.65 -12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17 (7.19 -9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72 (13.32 -14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6 (8.41 -10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28 (6.82 -9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77 (7.76 -9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88 (12.5 -13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58 (8.42 -10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05 (7.57 -10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2 (7.25 -9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54 (12.17 -12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14 (8.98 -11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75 (6.44 -9.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39 (6.5 -8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13 (11.77 -12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36 (7.34 -9.3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71 (6.45 -8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08 (7.17 -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03 (11.68 -12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83 (8.76 -10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56 (7.26 -9.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81 (6.92 -8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18 (11.82 -12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61 (8.58 -10.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27 (7.03 -9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7.74 (6.87 -8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3 (11.94 -12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78 (8.77 -10.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43 (7.21 -9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05 (7.18 -8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21 (11.86 -12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32 (8.36 -10.2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88 (7.68 -1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08 (7.23 -8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26 (11.91 -12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25 (7.36 -9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78 (9.48 -12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8.59 (7.72 -9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57 (13.2 -13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ind w:left="-20" w:right="-20" w:firstLine="0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9.85 (8.91 -10.8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0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Table 4: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Age adjusted mortality rates per 100,000 deaths stratified by race in adults aged 65+ in the United States, 1999 to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widowControl w:val="0"/>
        <w:rPr>
          <w:rFonts w:ascii="Cambria" w:cs="Cambria" w:eastAsia="Cambria" w:hAnsi="Cambria"/>
          <w:b w:val="1"/>
        </w:rPr>
      </w:pPr>
      <w:bookmarkStart w:colFirst="0" w:colLast="0" w:name="_heading=h.30j0zll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widowControl w:val="0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tbl>
      <w:tblPr>
        <w:tblStyle w:val="Table5"/>
        <w:tblpPr w:leftFromText="180" w:rightFromText="180" w:topFromText="0" w:bottomFromText="0" w:vertAnchor="page" w:horzAnchor="margin" w:tblpX="0" w:tblpY="4201"/>
        <w:tblW w:w="9775.0" w:type="dxa"/>
        <w:jc w:val="left"/>
        <w:tblInd w:w="-4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286"/>
        <w:gridCol w:w="4095"/>
        <w:gridCol w:w="4394"/>
        <w:tblGridChange w:id="0">
          <w:tblGrid>
            <w:gridCol w:w="1286"/>
            <w:gridCol w:w="4095"/>
            <w:gridCol w:w="4394"/>
          </w:tblGrid>
        </w:tblGridChange>
      </w:tblGrid>
      <w:tr>
        <w:trPr>
          <w:cantSplit w:val="0"/>
          <w:trHeight w:val="2108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after="160" w:line="36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Table 5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ge adjusted mortality rates per 100,000 deaths stratified by urbanization in adults aged 65+ in the United States, 1999 to 2020</w:t>
            </w:r>
          </w:p>
        </w:tc>
      </w:tr>
      <w:tr>
        <w:trPr>
          <w:cantSplit w:val="0"/>
          <w:trHeight w:val="521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Age Adjusted Mortality Rate per 100,000 deaths (95% CI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Metropoli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Nonmetropolitan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53 (22.96 - 2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21 (22.05 - 24.3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34 (22.78 - 23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59 (22.44 - 24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1.8 (21.26 - 22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2.8 (21.67 - 23.9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1.21 (20.68 - 21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3.31 (22.16 - 24.4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0.38 (19.86 - 20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0.73 (19.65 - 21.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8.81 (18.32 - 19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20 (18.94 - 21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8.41 (17.93 - 18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9.14 (18.11 - 2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6.72 (16.27 - 17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64 (16.66 - 18.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87 (15.43 - 16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7.6 (16.63 - 18.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47 (14.06 - 14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85 (14.93 - 16.7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75 (13.35 - 14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5.93 (15.01 - 16.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53 (13.13 - 13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99 (14.1 - 15.8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83 (12.45 - 13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51 (12.68 - 14.3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 (11.64 - 12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38 (12.56 - 14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83 (11.47 - 12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36 (11.57 - 13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08 (10.74 - 11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47 (11.68 - 13.2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15 (10.81 - 11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66 (11.88 - 13.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29 (10.96 - 11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37 (11.59 - 13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37 (11.03 - 11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45 (11.69 - 13.2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1.17 (10.84 - 11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78 (12.01 - 13.5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0.96 (10.64 - 11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3.73 (12.94 - 14.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2.38 (12.05 - 12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after="160" w:line="36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  <w:t xml:space="preserve">14.28 (13.48 - 15.07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7">
      <w:pPr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color w:val="222222"/>
          <w:highlight w:val="white"/>
          <w:rtl w:val="0"/>
        </w:rPr>
        <w:t xml:space="preserve">Supplementary Table 5:</w:t>
      </w:r>
      <w:r w:rsidDel="00000000" w:rsidR="00000000" w:rsidRPr="00000000">
        <w:rPr>
          <w:rFonts w:ascii="Cambria" w:cs="Cambria" w:eastAsia="Cambria" w:hAnsi="Cambria"/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Age adjusted mortality rates per 100,000 deaths stratified by urbanization in adults aged 65+ in the United States, 1999 to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D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35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BE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Table 6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tate wise age adjusted mortality rates per 100,000 deaths in adults aged 65+ in the United States, 1999 to 2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1">
            <w:pPr>
              <w:spacing w:line="360" w:lineRule="auto"/>
              <w:jc w:val="center"/>
              <w:rPr>
                <w:rFonts w:ascii="Cambria" w:cs="Cambria" w:eastAsia="Cambria" w:hAnsi="Cambria"/>
                <w:b w:val="1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color w:val="222222"/>
                <w:highlight w:val="white"/>
                <w:rtl w:val="0"/>
              </w:rPr>
              <w:t xml:space="preserve">State</w:t>
            </w:r>
          </w:p>
        </w:tc>
        <w:tc>
          <w:tcPr/>
          <w:p w:rsidR="00000000" w:rsidDel="00000000" w:rsidP="00000000" w:rsidRDefault="00000000" w:rsidRPr="00000000" w14:paraId="000001C2">
            <w:pPr>
              <w:spacing w:line="360" w:lineRule="auto"/>
              <w:jc w:val="center"/>
              <w:rPr>
                <w:rFonts w:ascii="Cambria" w:cs="Cambria" w:eastAsia="Cambria" w:hAnsi="Cambria"/>
                <w:b w:val="1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color w:val="222222"/>
                <w:rtl w:val="0"/>
              </w:rPr>
              <w:t xml:space="preserve">AAMR per 100,000 deaths (95% CI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3">
            <w:pPr>
              <w:spacing w:line="360" w:lineRule="auto"/>
              <w:jc w:val="center"/>
              <w:rPr>
                <w:rFonts w:ascii="Cambria" w:cs="Cambria" w:eastAsia="Cambria" w:hAnsi="Cambria"/>
                <w:b w:val="1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color w:val="222222"/>
                <w:highlight w:val="white"/>
                <w:rtl w:val="0"/>
              </w:rPr>
              <w:t xml:space="preserve">Percentage of Death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4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laba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5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92 (10.37 - 11.4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1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7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lask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8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35 (8.33 - 12.3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9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A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rizo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B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08 (9.62 - 10.5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C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3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D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rkansa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E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2.92 (12.18 - 13.6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F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0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aliforn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1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.38 (20.1 - 20.6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2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4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3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lorad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4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3.4 (12.74 - 14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5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1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6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nnecticu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7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17 (13.5 - 14.8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8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2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9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elawa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A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2.68 (11.35 - 14.0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B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C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istrict of Columb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D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69 (12.81 - 16.5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E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F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lorid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0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34 (10.11 - 10.5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1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.7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2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eorg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3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.85 (9.43 - 10.2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4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5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awai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6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1.82 (10.82 - 12.8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7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8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dah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9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02 (12.89 - 15.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A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B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llinoi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C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5.38 (14.98 - 15.7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D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.1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E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ndia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F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6.73 (16.15 - 17.3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0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2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1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ow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2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7.5 (16.72 - 18.2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4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4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Kansa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5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89 (14.1 - 15.6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6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7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Kentuck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8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86 (14.18 - 15.5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9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3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A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ouisia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B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26 (9.69 - 10.8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C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D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in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E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2.73 (11.72 - 13.7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F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0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rylan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1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7.28 (16.63 - 17.9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2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9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3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ssachusett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4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16 (9.73 - 10.5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5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6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6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chiga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7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6.35 (15.9 - 16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8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.6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9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nnes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3.97 (13.4 - 14.5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6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C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ssissipp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D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6.76 (15.87 - 17.6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E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F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ssour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0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6.23 (15.65 - 16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1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2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2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onta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3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2.02 (10.83 - 13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4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5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ebrask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1.43 (20.26 - 22.6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7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8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evad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9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12 (9.33 - 10.9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A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B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ew Hampshi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C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3.14 (12.01 - 14.2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D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E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ew Jerse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F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89 (14.43 - 15.3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0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.0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1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ew Mexic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2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1.64 (10.76 - 12.5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3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4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ew Yor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5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7.55 (17.22 - 17.8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6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7.8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7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r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8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3.05 (12.61 - 13.4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9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4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A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rth Dak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B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7.66 (15.99 - 19.3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C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D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hi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E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8.65 (18.21 - 19.0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F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.0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0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klah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1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.24 (19.4 - 21.0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2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6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3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reg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4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5.35 (14.65 - 16.0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5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3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6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ennsylvan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7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6.48 (16.12 - 16.8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8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.6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9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hode Islan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A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7.28 (15.95 - 18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B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C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ou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D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1.68 (11.09 - 12.2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E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1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F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outh Dak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0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6.16 (14.68 - 17.6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1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2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nnesse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3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99 (14.42 - 15.5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4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9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5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xa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6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5.5 (15.17 - 15.8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7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6.2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8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ta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9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3.11 (12.14 - 14.0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A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B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ermo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C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9.27 (17.36 - 21.1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D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E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irgin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F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2.04 (11.57 - 12.5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0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8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1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ashingt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2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88 (14.32 - 15.4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3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4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est Virgin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5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7.5 (16.47 - 18.5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6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7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iscons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8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.35 (13.8 - 14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9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9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A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yomin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B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1.27 (9.56 - 12.9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C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D">
            <w:pPr>
              <w:spacing w:line="360" w:lineRule="auto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laba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E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92 (10.37 - 11.4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F">
            <w:pPr>
              <w:spacing w:line="360" w:lineRule="auto"/>
              <w:jc w:val="center"/>
              <w:rPr>
                <w:rFonts w:ascii="Cambria" w:cs="Cambria" w:eastAsia="Cambria" w:hAnsi="Cambria"/>
                <w:color w:val="222222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10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60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1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2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color w:val="222222"/>
          <w:highlight w:val="white"/>
          <w:rtl w:val="0"/>
        </w:rPr>
        <w:t xml:space="preserve">Supplementary Table 6:</w:t>
      </w:r>
      <w:r w:rsidDel="00000000" w:rsidR="00000000" w:rsidRPr="00000000">
        <w:rPr>
          <w:rFonts w:ascii="Cambria" w:cs="Cambria" w:eastAsia="Cambria" w:hAnsi="Cambria"/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State wise age adjusted mortality rates per 100,000 deaths in adults aged 65+ in the United States, 1999 to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3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4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5">
      <w:pPr>
        <w:rPr>
          <w:rFonts w:ascii="Cambria" w:cs="Cambria" w:eastAsia="Cambria" w:hAnsi="Cambria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6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7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8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9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A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B">
      <w:pPr>
        <w:rPr>
          <w:rFonts w:ascii="Cambria" w:cs="Cambria" w:eastAsia="Cambria" w:hAnsi="Cambria"/>
        </w:rPr>
      </w:pPr>
      <w:bookmarkStart w:colFirst="0" w:colLast="0" w:name="_heading=h.1fob9te" w:id="1"/>
      <w:bookmarkEnd w:id="1"/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6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5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pPr>
      <w:spacing w:line="240" w:lineRule="auto"/>
    </w:pPr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a7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8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20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20375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203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20375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203759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203759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203759"/>
    <w:rPr>
      <w:rFonts w:ascii="Segoe UI" w:cs="Segoe UI" w:hAnsi="Segoe UI"/>
      <w:sz w:val="18"/>
      <w:szCs w:val="18"/>
    </w:rPr>
  </w:style>
  <w:style w:type="table" w:styleId="a9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Grid">
    <w:name w:val="Table Grid"/>
    <w:basedOn w:val="TableNormal"/>
    <w:uiPriority w:val="39"/>
    <w:rsid w:val="002C6664"/>
    <w:pPr>
      <w:spacing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4jKGrLPColikP4GnpTbqSCVeLA==">CgMxLjAyCWguMzBqMHpsbDIJaC4xZm9iOXRlOAByITE1Rm5PXzE2dHpuTWQ3YlFuLXNRVGNzQzdWZndtMFJlY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18:12:00Z</dcterms:created>
  <dc:creator>PC</dc:creator>
</cp:coreProperties>
</file>